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FBE254" w14:textId="29D5B50F" w:rsidR="00DB1C9D" w:rsidRPr="00F7692B" w:rsidRDefault="00DD6BCA" w:rsidP="00DB1C9D">
      <w:pPr>
        <w:pStyle w:val="BodyA"/>
        <w:widowControl w:val="0"/>
        <w:spacing w:after="24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3</w:t>
      </w:r>
      <w:bookmarkStart w:id="0" w:name="_GoBack"/>
      <w:bookmarkEnd w:id="0"/>
      <w:r w:rsidR="00D4585D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DB1C9D" w:rsidRPr="00F7692B">
        <w:rPr>
          <w:rFonts w:ascii="Times New Roman" w:hAnsi="Times New Roman" w:cs="Times New Roman"/>
          <w:b/>
          <w:bCs/>
          <w:lang w:val="en-GB"/>
        </w:rPr>
        <w:t xml:space="preserve">Table. </w:t>
      </w:r>
      <w:r w:rsidR="00DB1C9D" w:rsidRPr="00F7692B">
        <w:rPr>
          <w:rFonts w:ascii="Times New Roman" w:hAnsi="Times New Roman" w:cs="Times New Roman"/>
          <w:lang w:val="en-GB"/>
        </w:rPr>
        <w:t>Ordinary Least Squares regression models</w:t>
      </w:r>
      <w:r w:rsidR="00E86A4C" w:rsidRPr="00F7692B">
        <w:rPr>
          <w:rFonts w:ascii="Times New Roman" w:hAnsi="Times New Roman" w:cs="Times New Roman"/>
          <w:lang w:val="en-GB"/>
        </w:rPr>
        <w:t xml:space="preserve"> of sexual behaviours in partnerships reported by 16 to 24 year old women, with the inclusion of </w:t>
      </w:r>
      <w:r w:rsidR="00DB1C9D" w:rsidRPr="00F7692B">
        <w:rPr>
          <w:rFonts w:ascii="Times New Roman" w:hAnsi="Times New Roman" w:cs="Times New Roman"/>
          <w:lang w:val="en-GB"/>
        </w:rPr>
        <w:t xml:space="preserve">the interaction term </w:t>
      </w:r>
      <w:r w:rsidR="00E86A4C" w:rsidRPr="00F7692B">
        <w:rPr>
          <w:rFonts w:ascii="Times New Roman" w:hAnsi="Times New Roman" w:cs="Times New Roman"/>
          <w:lang w:val="en-GB"/>
        </w:rPr>
        <w:t>‘</w:t>
      </w:r>
      <w:r w:rsidR="00DB1C9D" w:rsidRPr="00F7692B">
        <w:rPr>
          <w:rFonts w:ascii="Times New Roman" w:hAnsi="Times New Roman" w:cs="Times New Roman"/>
          <w:lang w:val="en-GB"/>
        </w:rPr>
        <w:t>age-disparate*rural</w:t>
      </w:r>
      <w:r w:rsidR="00E86A4C" w:rsidRPr="00F7692B">
        <w:rPr>
          <w:rFonts w:ascii="Times New Roman" w:hAnsi="Times New Roman" w:cs="Times New Roman"/>
          <w:lang w:val="en-GB"/>
        </w:rPr>
        <w:t>’</w:t>
      </w:r>
      <w:r w:rsidR="00DB1C9D" w:rsidRPr="00F7692B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7479" w:type="dxa"/>
        <w:tblLayout w:type="fixed"/>
        <w:tblLook w:val="04A0" w:firstRow="1" w:lastRow="0" w:firstColumn="1" w:lastColumn="0" w:noHBand="0" w:noVBand="1"/>
      </w:tblPr>
      <w:tblGrid>
        <w:gridCol w:w="2943"/>
        <w:gridCol w:w="1560"/>
        <w:gridCol w:w="1559"/>
        <w:gridCol w:w="1417"/>
      </w:tblGrid>
      <w:tr w:rsidR="00DB1C9D" w:rsidRPr="008B07A4" w14:paraId="0231EAFA" w14:textId="77777777" w:rsidTr="004E0B95">
        <w:trPr>
          <w:trHeight w:val="280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7334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5EB2" w14:textId="63A23D6A" w:rsidR="00DB1C9D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B</w:t>
            </w:r>
            <w:r w:rsidR="00DB1C9D"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8D1D" w14:textId="621AFC93" w:rsidR="00DB1C9D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B</w:t>
            </w:r>
            <w:r w:rsidR="00DB1C9D"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38BA" w14:textId="405870EA" w:rsidR="00DB1C9D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B</w:t>
            </w:r>
            <w:r w:rsidR="00DB1C9D"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3</w:t>
            </w:r>
          </w:p>
        </w:tc>
      </w:tr>
      <w:tr w:rsidR="00DB1C9D" w:rsidRPr="008B07A4" w14:paraId="526218A4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1D29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VARIABL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B8B69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hAnsi="Arial Narrow"/>
                <w:bCs/>
                <w:sz w:val="20"/>
                <w:szCs w:val="20"/>
                <w:lang w:val="en-GB"/>
              </w:rPr>
              <w:t>Unprotected last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FF9A3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hAnsi="Arial Narrow"/>
                <w:bCs/>
                <w:sz w:val="20"/>
                <w:szCs w:val="20"/>
                <w:lang w:val="en-GB"/>
              </w:rPr>
              <w:t>Received gifts for 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A86D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hAnsi="Arial Narrow"/>
                <w:bCs/>
                <w:sz w:val="20"/>
                <w:szCs w:val="20"/>
                <w:lang w:val="en-GB"/>
              </w:rPr>
              <w:t>Alcohol and sex</w:t>
            </w:r>
          </w:p>
        </w:tc>
      </w:tr>
      <w:tr w:rsidR="00DB1C9D" w:rsidRPr="002F4610" w14:paraId="24F21D26" w14:textId="77777777" w:rsidTr="004E0B95">
        <w:trPr>
          <w:trHeight w:val="56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2A84" w14:textId="77777777" w:rsidR="00DB1C9D" w:rsidRPr="002F4610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C2C1" w14:textId="77777777" w:rsidR="00DB1C9D" w:rsidRPr="002F4610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0D73" w14:textId="77777777" w:rsidR="00DB1C9D" w:rsidRPr="002F4610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DC7A" w14:textId="77777777" w:rsidR="00DB1C9D" w:rsidRPr="002F4610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</w:tr>
      <w:tr w:rsidR="00DB1C9D" w:rsidRPr="008B07A4" w14:paraId="5AE1DC24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F2B3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Age disparate </w:t>
            </w:r>
            <w: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vs similar-ag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AA33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3307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7ED8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0</w:t>
            </w:r>
          </w:p>
        </w:tc>
      </w:tr>
      <w:tr w:rsidR="00DB1C9D" w:rsidRPr="008B07A4" w14:paraId="69E13ACD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2958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EDC2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2 - 0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0EAF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4 - 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15EE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4 - 0.05)</w:t>
            </w:r>
          </w:p>
        </w:tc>
      </w:tr>
      <w:tr w:rsidR="00DB1C9D" w:rsidRPr="008B07A4" w14:paraId="4DE4478C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9C788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ge disparate*r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865F4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C084C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3BF7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3</w:t>
            </w:r>
          </w:p>
        </w:tc>
      </w:tr>
      <w:tr w:rsidR="00DB1C9D" w:rsidRPr="008B07A4" w14:paraId="4C6A8D70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9B760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BED5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13 - 0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1CCDE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8 - 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D322B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3 - 0.09)</w:t>
            </w:r>
          </w:p>
        </w:tc>
      </w:tr>
      <w:tr w:rsidR="00DB1C9D" w:rsidRPr="008B07A4" w14:paraId="1634FD63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D828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Rural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4189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F7C9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E41D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4</w:t>
            </w:r>
          </w:p>
        </w:tc>
      </w:tr>
      <w:tr w:rsidR="00DB1C9D" w:rsidRPr="008B07A4" w14:paraId="2271FF1C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7212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CB5E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13 - 0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C324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8 - 0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2ECA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9 - 0.01)</w:t>
            </w:r>
          </w:p>
        </w:tc>
      </w:tr>
      <w:tr w:rsidR="00DB1C9D" w:rsidRPr="008B07A4" w14:paraId="639FFE36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953D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ge (16-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043F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E2D7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38E9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0</w:t>
            </w:r>
          </w:p>
        </w:tc>
      </w:tr>
      <w:tr w:rsidR="00DB1C9D" w:rsidRPr="008B07A4" w14:paraId="4467CDAD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46F8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5A67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0 - 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181A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1 - 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92DB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1 - 0.01)</w:t>
            </w:r>
          </w:p>
        </w:tc>
      </w:tr>
      <w:tr w:rsidR="00DB1C9D" w:rsidRPr="008B07A4" w14:paraId="2D569120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31D3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Born in South Afr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4C8A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F84A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0488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6**</w:t>
            </w:r>
          </w:p>
        </w:tc>
      </w:tr>
      <w:tr w:rsidR="00DB1C9D" w:rsidRPr="008B07A4" w14:paraId="58D1CFD4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498C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604B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34 - 0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EE65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15 - 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67AB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0.01 - 0.11)</w:t>
            </w:r>
          </w:p>
        </w:tc>
      </w:tr>
      <w:tr w:rsidR="00DB1C9D" w:rsidRPr="008B07A4" w14:paraId="105FE122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E783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mpleted Grade 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4ADB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8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8B3A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F779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0</w:t>
            </w:r>
          </w:p>
        </w:tc>
      </w:tr>
      <w:tr w:rsidR="00DB1C9D" w:rsidRPr="008B07A4" w14:paraId="248FAA01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98B6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6346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17 - 0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3025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2 - 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F2BB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4 - 0.04)</w:t>
            </w:r>
          </w:p>
        </w:tc>
      </w:tr>
      <w:tr w:rsidR="00DB1C9D" w:rsidRPr="008B07A4" w14:paraId="4141A50C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9B970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Employed (base = no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BD131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542AF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BED0C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DB1C9D" w:rsidRPr="008B07A4" w14:paraId="43E714D1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A656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Employ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F713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78D4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50A2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3</w:t>
            </w:r>
          </w:p>
        </w:tc>
      </w:tr>
      <w:tr w:rsidR="00DB1C9D" w:rsidRPr="008B07A4" w14:paraId="56DACBAC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7816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9585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10 - 0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EBA0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7 - 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50EF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8 - 0.01)</w:t>
            </w:r>
          </w:p>
        </w:tc>
      </w:tr>
      <w:tr w:rsidR="00DB1C9D" w:rsidRPr="008B07A4" w14:paraId="306A9EE4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603A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4345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A2BC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B2A8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8*</w:t>
            </w:r>
          </w:p>
        </w:tc>
      </w:tr>
      <w:tr w:rsidR="00DB1C9D" w:rsidRPr="008B07A4" w14:paraId="00B8BDEA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4BBA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C935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19 - 0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B74B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15 - 0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8532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15 - 0.00)</w:t>
            </w:r>
          </w:p>
        </w:tc>
      </w:tr>
      <w:tr w:rsidR="00DB1C9D" w:rsidRPr="008B07A4" w14:paraId="13A35B1A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58F4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ssets (0-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6329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2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C4A9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33AD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1**</w:t>
            </w:r>
          </w:p>
        </w:tc>
      </w:tr>
      <w:tr w:rsidR="00DB1C9D" w:rsidRPr="008B07A4" w14:paraId="7F876BB6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B39B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463B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4 - -0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2844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2 - 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8296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0.00 - 0.02)</w:t>
            </w:r>
          </w:p>
        </w:tc>
      </w:tr>
      <w:tr w:rsidR="00DB1C9D" w:rsidRPr="008B07A4" w14:paraId="249A66EC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C204E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tested (base = “no”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FF520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BAD96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F089E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DB1C9D" w:rsidRPr="008B07A4" w14:paraId="5E2799BB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3730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Been tes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02E7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4949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8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489E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3</w:t>
            </w:r>
          </w:p>
        </w:tc>
      </w:tr>
      <w:tr w:rsidR="00DB1C9D" w:rsidRPr="008B07A4" w14:paraId="1A9AFA55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8DF3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7626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6 - 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6599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14 - -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7799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9 - 0.02)</w:t>
            </w:r>
          </w:p>
        </w:tc>
      </w:tr>
      <w:tr w:rsidR="00DB1C9D" w:rsidRPr="008B07A4" w14:paraId="5AE84918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48E0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837B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D1D0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E106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3</w:t>
            </w:r>
          </w:p>
        </w:tc>
      </w:tr>
      <w:tr w:rsidR="00DB1C9D" w:rsidRPr="008B07A4" w14:paraId="03FA4079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F41D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C092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21 - 0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782F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16 - 0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6012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14 - 0.09)</w:t>
            </w:r>
          </w:p>
        </w:tc>
      </w:tr>
      <w:tr w:rsidR="00DB1C9D" w:rsidRPr="008B07A4" w14:paraId="04A25FA3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822B2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knowledge (base = &lt;4 correct out of 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7DE1B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08AAC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4D2A8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DB1C9D" w:rsidRPr="008B07A4" w14:paraId="28481406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9334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4 out of 5 corr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2B6C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BFE6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C973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2</w:t>
            </w:r>
          </w:p>
        </w:tc>
      </w:tr>
      <w:tr w:rsidR="00DB1C9D" w:rsidRPr="008B07A4" w14:paraId="5C2C0B67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FC73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B28D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13 - 0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9EEB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4 - 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7317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2 - 0.07)</w:t>
            </w:r>
          </w:p>
        </w:tc>
      </w:tr>
      <w:tr w:rsidR="00DB1C9D" w:rsidRPr="008B07A4" w14:paraId="64B34406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444A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All corr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8481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167D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9A25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0</w:t>
            </w:r>
          </w:p>
        </w:tc>
      </w:tr>
      <w:tr w:rsidR="00DB1C9D" w:rsidRPr="008B07A4" w14:paraId="37C377B5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7810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EE82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12 - 0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ABE5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2 - 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52A6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5 - 0.05)</w:t>
            </w:r>
          </w:p>
        </w:tc>
      </w:tr>
      <w:tr w:rsidR="00DB1C9D" w:rsidRPr="008B07A4" w14:paraId="563F14CA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2694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F513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B6AA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6CA8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7**</w:t>
            </w:r>
          </w:p>
        </w:tc>
      </w:tr>
      <w:tr w:rsidR="00DB1C9D" w:rsidRPr="008B07A4" w14:paraId="4FEFE5FE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6638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4E35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37 - 0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1542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11 - 0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3BD3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12 - -0.01)</w:t>
            </w:r>
          </w:p>
        </w:tc>
      </w:tr>
      <w:tr w:rsidR="00DB1C9D" w:rsidRPr="008B07A4" w14:paraId="3A1C9286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72108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 type (base = married/cohabitin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B0EFD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AED01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32B2F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DB1C9D" w:rsidRPr="008B07A4" w14:paraId="5392EEEE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0075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ain partn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8A49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22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B6B5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33B0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0</w:t>
            </w:r>
          </w:p>
        </w:tc>
      </w:tr>
      <w:tr w:rsidR="00DB1C9D" w:rsidRPr="008B07A4" w14:paraId="4CBE66F9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1460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80A3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33 - -0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DE48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7 - 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4DAC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6 - 0.06)</w:t>
            </w:r>
          </w:p>
        </w:tc>
      </w:tr>
      <w:tr w:rsidR="00DB1C9D" w:rsidRPr="008B07A4" w14:paraId="17FF28BE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2DBC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Casual partn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4AFB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20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562D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D1C5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4</w:t>
            </w:r>
          </w:p>
        </w:tc>
      </w:tr>
      <w:tr w:rsidR="00DB1C9D" w:rsidRPr="008B07A4" w14:paraId="495DA9E5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C103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6E94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34 - -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D91D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3 - 0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13F7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4 - 0.12)</w:t>
            </w:r>
          </w:p>
        </w:tc>
      </w:tr>
      <w:tr w:rsidR="00DB1C9D" w:rsidRPr="008B07A4" w14:paraId="248D1D7A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94C1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6C6E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9A44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0889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1</w:t>
            </w:r>
          </w:p>
        </w:tc>
      </w:tr>
      <w:tr w:rsidR="00DB1C9D" w:rsidRPr="008B07A4" w14:paraId="06F7BA89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A384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E2C3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32 - 0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0437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21 - 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A6B8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12 - 0.09)</w:t>
            </w:r>
          </w:p>
        </w:tc>
      </w:tr>
      <w:tr w:rsidR="00DB1C9D" w:rsidRPr="008B07A4" w14:paraId="7EF1C733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BDD81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ship length (base = &lt;1 month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D7F80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0F89E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E71D6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DB1C9D" w:rsidRPr="008B07A4" w14:paraId="044097CF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F307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2-6 mont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24FE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E8C2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3510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3</w:t>
            </w:r>
          </w:p>
        </w:tc>
      </w:tr>
      <w:tr w:rsidR="00DB1C9D" w:rsidRPr="008B07A4" w14:paraId="677E75B3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9061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AB36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5 - 0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0585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7 - 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7D0F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8 - 0.14)</w:t>
            </w:r>
          </w:p>
        </w:tc>
      </w:tr>
      <w:tr w:rsidR="00DB1C9D" w:rsidRPr="008B07A4" w14:paraId="589F6D1F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3847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6-12 mont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FD58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22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F50E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FCFF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3</w:t>
            </w:r>
          </w:p>
        </w:tc>
      </w:tr>
      <w:tr w:rsidR="00DB1C9D" w:rsidRPr="008B07A4" w14:paraId="26C6A6F9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17B9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0FC4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0.04 - 0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99E9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4 - 0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52F8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7 - 0.13)</w:t>
            </w:r>
          </w:p>
        </w:tc>
      </w:tr>
      <w:tr w:rsidR="00DB1C9D" w:rsidRPr="008B07A4" w14:paraId="5A5E37EA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5EBF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&gt;1 y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9961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25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0FD5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1FF0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3</w:t>
            </w:r>
          </w:p>
        </w:tc>
      </w:tr>
      <w:tr w:rsidR="00DB1C9D" w:rsidRPr="008B07A4" w14:paraId="62115656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046A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52BE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0.09 - 0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FCCA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8 - 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D34F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7 - 0.12)</w:t>
            </w:r>
          </w:p>
        </w:tc>
      </w:tr>
      <w:tr w:rsidR="00DB1C9D" w:rsidRPr="008B07A4" w14:paraId="671B2942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1CE0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8BFA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BE0D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D675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13</w:t>
            </w:r>
          </w:p>
        </w:tc>
      </w:tr>
      <w:tr w:rsidR="00DB1C9D" w:rsidRPr="008B07A4" w14:paraId="38958036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B241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22F4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18 - 0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E572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14 - 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3B87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8 - 0.33)</w:t>
            </w:r>
          </w:p>
        </w:tc>
      </w:tr>
      <w:tr w:rsidR="00DB1C9D" w:rsidRPr="008B07A4" w14:paraId="36AA36D1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6D1C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Know partner’s HIV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AEAD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0514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3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AF20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1</w:t>
            </w:r>
          </w:p>
        </w:tc>
      </w:tr>
      <w:tr w:rsidR="00DB1C9D" w:rsidRPr="008B07A4" w14:paraId="5981DF3B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C1C0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A3B6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11 - 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6977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0 - 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C6BC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05 - 0.03)</w:t>
            </w:r>
          </w:p>
        </w:tc>
      </w:tr>
      <w:tr w:rsidR="00DB1C9D" w:rsidRPr="008B07A4" w14:paraId="154BC283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B877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nst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ABDC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EFB6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FC53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-0.09</w:t>
            </w:r>
          </w:p>
        </w:tc>
      </w:tr>
      <w:tr w:rsidR="00DB1C9D" w:rsidRPr="008B07A4" w14:paraId="2E7FA58E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E493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8BBC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26 - 0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64D7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15 - 0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7920" w14:textId="77777777" w:rsidR="00DB1C9D" w:rsidRPr="00825241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25241">
              <w:rPr>
                <w:rFonts w:ascii="Arial Narrow" w:eastAsia="Times New Roman" w:hAnsi="Arial Narrow"/>
                <w:sz w:val="20"/>
                <w:szCs w:val="20"/>
              </w:rPr>
              <w:t>(-0.32 - 0.13)</w:t>
            </w:r>
          </w:p>
        </w:tc>
      </w:tr>
      <w:tr w:rsidR="00DB1C9D" w:rsidRPr="008B07A4" w14:paraId="1C347138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05C2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E720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9602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AD54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DB1C9D" w:rsidRPr="008B07A4" w14:paraId="51A093D8" w14:textId="77777777" w:rsidTr="004E0B9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83502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Observa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64207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8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FD824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8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3AF7F" w14:textId="77777777" w:rsidR="00DB1C9D" w:rsidRPr="008B07A4" w:rsidRDefault="00DB1C9D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815</w:t>
            </w:r>
          </w:p>
        </w:tc>
      </w:tr>
    </w:tbl>
    <w:p w14:paraId="1854B736" w14:textId="77777777" w:rsidR="00DB1C9D" w:rsidRPr="00A56823" w:rsidRDefault="00DB1C9D" w:rsidP="00DB1C9D">
      <w:pPr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</w:pPr>
      <w:r w:rsidRPr="00A56823">
        <w:rPr>
          <w:rFonts w:ascii="Arial Narrow" w:hAnsi="Arial Narrow"/>
          <w:b/>
          <w:sz w:val="20"/>
          <w:szCs w:val="20"/>
          <w:lang w:val="en-GB"/>
        </w:rPr>
        <w:t>Notes</w:t>
      </w:r>
      <w:r w:rsidRPr="00A56823">
        <w:rPr>
          <w:rFonts w:ascii="Arial Narrow" w:hAnsi="Arial Narrow"/>
          <w:sz w:val="20"/>
          <w:szCs w:val="20"/>
          <w:lang w:val="en-GB"/>
        </w:rPr>
        <w:t xml:space="preserve">: </w:t>
      </w:r>
      <w:r w:rsidRPr="00A56823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Adjusted odds ratios presented</w:t>
      </w:r>
    </w:p>
    <w:p w14:paraId="0505621F" w14:textId="77777777" w:rsidR="00DB1C9D" w:rsidRPr="00A56823" w:rsidRDefault="00DB1C9D" w:rsidP="00DB1C9D">
      <w:pPr>
        <w:rPr>
          <w:rFonts w:ascii="Arial Narrow" w:hAnsi="Arial Narrow"/>
          <w:sz w:val="20"/>
          <w:szCs w:val="20"/>
          <w:lang w:val="en-GB"/>
        </w:rPr>
      </w:pPr>
      <w:r w:rsidRPr="00A56823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*** p&lt;0.01, ** p&lt;0.05, * p&lt;0.1</w:t>
      </w:r>
    </w:p>
    <w:p w14:paraId="3A91E806" w14:textId="77777777" w:rsidR="00DB1C9D" w:rsidRPr="00A56823" w:rsidRDefault="00DB1C9D" w:rsidP="00DB1C9D">
      <w:pPr>
        <w:rPr>
          <w:rFonts w:ascii="Arial Narrow" w:hAnsi="Arial Narrow"/>
          <w:lang w:val="en-GB"/>
        </w:rPr>
      </w:pPr>
      <w:r w:rsidRPr="00A56823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95% Confidence Intervals in parentheses</w:t>
      </w:r>
    </w:p>
    <w:p w14:paraId="00020E6C" w14:textId="026D8762" w:rsidR="00F61D3A" w:rsidRPr="000F753C" w:rsidRDefault="00DB1C9D" w:rsidP="00EF010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lang w:val="en-GB"/>
        </w:rPr>
      </w:pPr>
      <w:r w:rsidRPr="00A56823">
        <w:rPr>
          <w:rStyle w:val="PageNumber"/>
          <w:rFonts w:ascii="Arial Narrow" w:hAnsi="Arial Narrow"/>
          <w:sz w:val="20"/>
          <w:szCs w:val="20"/>
          <w:lang w:val="en-GB"/>
        </w:rPr>
        <w:t>All analyses are adjusted to account for the complex study design and non-response.</w:t>
      </w:r>
    </w:p>
    <w:sectPr w:rsidR="00F61D3A" w:rsidRPr="000F753C" w:rsidSect="00804D1E">
      <w:pgSz w:w="11900" w:h="16840"/>
      <w:pgMar w:top="1276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30ABC"/>
    <w:multiLevelType w:val="hybridMultilevel"/>
    <w:tmpl w:val="92FA0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5F5BD4"/>
    <w:multiLevelType w:val="hybridMultilevel"/>
    <w:tmpl w:val="7E0C2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AB7FEA"/>
    <w:multiLevelType w:val="hybridMultilevel"/>
    <w:tmpl w:val="23FAA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81327B"/>
    <w:multiLevelType w:val="hybridMultilevel"/>
    <w:tmpl w:val="8FFA12D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redith Evans">
    <w15:presenceInfo w15:providerId="None" w15:userId="Meredith Eva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attachedTemplate r:id="rId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047"/>
    <w:rsid w:val="00042466"/>
    <w:rsid w:val="000566BB"/>
    <w:rsid w:val="000E4930"/>
    <w:rsid w:val="000F753C"/>
    <w:rsid w:val="00106178"/>
    <w:rsid w:val="00136143"/>
    <w:rsid w:val="00174D74"/>
    <w:rsid w:val="001B0878"/>
    <w:rsid w:val="0023324F"/>
    <w:rsid w:val="00234254"/>
    <w:rsid w:val="00235D14"/>
    <w:rsid w:val="00236C9C"/>
    <w:rsid w:val="00263047"/>
    <w:rsid w:val="002952B5"/>
    <w:rsid w:val="002B0E26"/>
    <w:rsid w:val="002C28ED"/>
    <w:rsid w:val="002C3E57"/>
    <w:rsid w:val="002E110B"/>
    <w:rsid w:val="002F4610"/>
    <w:rsid w:val="00314E29"/>
    <w:rsid w:val="00332DE2"/>
    <w:rsid w:val="00347EAE"/>
    <w:rsid w:val="00374C3C"/>
    <w:rsid w:val="00394BF7"/>
    <w:rsid w:val="003D0FFE"/>
    <w:rsid w:val="0048617A"/>
    <w:rsid w:val="00507BBB"/>
    <w:rsid w:val="00520CE8"/>
    <w:rsid w:val="0056452A"/>
    <w:rsid w:val="00662F2E"/>
    <w:rsid w:val="00664FE0"/>
    <w:rsid w:val="006775D9"/>
    <w:rsid w:val="006817E3"/>
    <w:rsid w:val="00692CAF"/>
    <w:rsid w:val="006D6903"/>
    <w:rsid w:val="006E47B3"/>
    <w:rsid w:val="00761BB0"/>
    <w:rsid w:val="00793987"/>
    <w:rsid w:val="007D2D59"/>
    <w:rsid w:val="00804D1E"/>
    <w:rsid w:val="00813F0D"/>
    <w:rsid w:val="00825241"/>
    <w:rsid w:val="008351FF"/>
    <w:rsid w:val="0087173A"/>
    <w:rsid w:val="008B07A4"/>
    <w:rsid w:val="008F7A9C"/>
    <w:rsid w:val="00917A8E"/>
    <w:rsid w:val="009A50E3"/>
    <w:rsid w:val="009F3389"/>
    <w:rsid w:val="00A310BC"/>
    <w:rsid w:val="00A53F3F"/>
    <w:rsid w:val="00A56823"/>
    <w:rsid w:val="00A84392"/>
    <w:rsid w:val="00A95AD7"/>
    <w:rsid w:val="00B113D3"/>
    <w:rsid w:val="00B8655C"/>
    <w:rsid w:val="00CB1EC7"/>
    <w:rsid w:val="00CF6D5C"/>
    <w:rsid w:val="00D07222"/>
    <w:rsid w:val="00D10DA2"/>
    <w:rsid w:val="00D17D2B"/>
    <w:rsid w:val="00D4585D"/>
    <w:rsid w:val="00DB1C9D"/>
    <w:rsid w:val="00DD6BCA"/>
    <w:rsid w:val="00DE511B"/>
    <w:rsid w:val="00DF23DC"/>
    <w:rsid w:val="00E05F53"/>
    <w:rsid w:val="00E44181"/>
    <w:rsid w:val="00E61220"/>
    <w:rsid w:val="00E70E73"/>
    <w:rsid w:val="00E750AC"/>
    <w:rsid w:val="00E86A4C"/>
    <w:rsid w:val="00EC2650"/>
    <w:rsid w:val="00EE41A1"/>
    <w:rsid w:val="00EE6079"/>
    <w:rsid w:val="00EF010C"/>
    <w:rsid w:val="00EF3188"/>
    <w:rsid w:val="00EF700E"/>
    <w:rsid w:val="00F256B3"/>
    <w:rsid w:val="00F332B6"/>
    <w:rsid w:val="00F41162"/>
    <w:rsid w:val="00F41802"/>
    <w:rsid w:val="00F61D3A"/>
    <w:rsid w:val="00F6283E"/>
    <w:rsid w:val="00F722C3"/>
    <w:rsid w:val="00F7692B"/>
    <w:rsid w:val="00F86947"/>
    <w:rsid w:val="00FA7AB9"/>
    <w:rsid w:val="00FD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D365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brendanmaughan-brown:Library:Application%20Support:Microsoft:Office:User%20Templates:My%20Templates:default%20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efault blank.dotx</Template>
  <TotalTime>1</TotalTime>
  <Pages>2</Pages>
  <Words>394</Words>
  <Characters>2246</Characters>
  <Application>Microsoft Macintosh Word</Application>
  <DocSecurity>0</DocSecurity>
  <Lines>18</Lines>
  <Paragraphs>5</Paragraphs>
  <ScaleCrop>false</ScaleCrop>
  <Company>Yale</Company>
  <LinksUpToDate>false</LinksUpToDate>
  <CharactersWithSpaces>2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aughan-Brown</dc:creator>
  <cp:keywords/>
  <dc:description/>
  <cp:lastModifiedBy>Brendan Maughan-Brown</cp:lastModifiedBy>
  <cp:revision>4</cp:revision>
  <dcterms:created xsi:type="dcterms:W3CDTF">2016-07-16T11:36:00Z</dcterms:created>
  <dcterms:modified xsi:type="dcterms:W3CDTF">2016-08-02T20:14:00Z</dcterms:modified>
</cp:coreProperties>
</file>